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1A4B9" w14:textId="2C84D073" w:rsidR="00AF6AAD" w:rsidRDefault="002322E4" w:rsidP="00AF6AAD">
      <w:r>
        <w:rPr>
          <w:b/>
          <w:bCs/>
        </w:rPr>
        <w:t xml:space="preserve">Supplementary </w:t>
      </w:r>
      <w:r w:rsidR="006E2EF5">
        <w:rPr>
          <w:b/>
          <w:bCs/>
        </w:rPr>
        <w:t>Table</w:t>
      </w:r>
      <w:r w:rsidR="00AF6AAD" w:rsidRPr="0076266B">
        <w:rPr>
          <w:b/>
          <w:bCs/>
        </w:rPr>
        <w:t xml:space="preserve"> </w:t>
      </w:r>
      <w:r>
        <w:rPr>
          <w:b/>
          <w:bCs/>
        </w:rPr>
        <w:t>S</w:t>
      </w:r>
      <w:r w:rsidR="00A40B6D">
        <w:rPr>
          <w:b/>
          <w:bCs/>
        </w:rPr>
        <w:t>2</w:t>
      </w:r>
      <w:r w:rsidR="00AF6AAD">
        <w:t>. Summary data for trapped rats and pooled opportunistically collected faecal samples.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1868"/>
        <w:gridCol w:w="1239"/>
        <w:gridCol w:w="899"/>
        <w:gridCol w:w="1661"/>
        <w:gridCol w:w="1117"/>
        <w:gridCol w:w="896"/>
        <w:gridCol w:w="818"/>
        <w:gridCol w:w="1036"/>
        <w:gridCol w:w="1011"/>
        <w:gridCol w:w="1499"/>
        <w:gridCol w:w="1198"/>
      </w:tblGrid>
      <w:tr w:rsidR="00AF6AAD" w:rsidRPr="00543C52" w14:paraId="52489D55" w14:textId="77777777" w:rsidTr="005C25D1">
        <w:trPr>
          <w:trHeight w:val="300"/>
        </w:trPr>
        <w:tc>
          <w:tcPr>
            <w:tcW w:w="1370" w:type="pct"/>
            <w:gridSpan w:val="3"/>
            <w:shd w:val="clear" w:color="auto" w:fill="auto"/>
            <w:noWrap/>
            <w:vAlign w:val="center"/>
            <w:hideMark/>
          </w:tcPr>
          <w:p w14:paraId="609914C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pecimen</w:t>
            </w:r>
          </w:p>
        </w:tc>
        <w:tc>
          <w:tcPr>
            <w:tcW w:w="1638" w:type="pct"/>
            <w:gridSpan w:val="4"/>
            <w:shd w:val="clear" w:color="auto" w:fill="auto"/>
            <w:noWrap/>
            <w:vAlign w:val="center"/>
            <w:hideMark/>
          </w:tcPr>
          <w:p w14:paraId="6BBE6896" w14:textId="77777777" w:rsidR="00AF6AAD" w:rsidRPr="004C33A0" w:rsidRDefault="00AF6AAD" w:rsidP="005C25D1">
            <w:pPr>
              <w:pStyle w:val="Table"/>
              <w:jc w:val="left"/>
            </w:pPr>
            <w:r>
              <w:t xml:space="preserve">Adult/subadult </w:t>
            </w:r>
            <w:r w:rsidRPr="004C33A0">
              <w:rPr>
                <w:i/>
                <w:iCs/>
              </w:rPr>
              <w:t>Angiostrongylus</w:t>
            </w:r>
          </w:p>
        </w:tc>
        <w:tc>
          <w:tcPr>
            <w:tcW w:w="1026" w:type="pct"/>
            <w:gridSpan w:val="3"/>
            <w:shd w:val="clear" w:color="auto" w:fill="auto"/>
            <w:noWrap/>
            <w:vAlign w:val="center"/>
            <w:hideMark/>
          </w:tcPr>
          <w:p w14:paraId="02BF23F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Faecal ITS-2 qPCR</w:t>
            </w:r>
          </w:p>
        </w:tc>
        <w:tc>
          <w:tcPr>
            <w:tcW w:w="966" w:type="pct"/>
            <w:gridSpan w:val="2"/>
            <w:shd w:val="clear" w:color="auto" w:fill="auto"/>
            <w:noWrap/>
            <w:vAlign w:val="center"/>
            <w:hideMark/>
          </w:tcPr>
          <w:p w14:paraId="79D3ED6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Faecal </w:t>
            </w:r>
            <w:r w:rsidRPr="009C5C2B">
              <w:rPr>
                <w:i/>
                <w:iCs/>
              </w:rPr>
              <w:t>Angiostrongylus</w:t>
            </w:r>
            <w:r>
              <w:t xml:space="preserve"> identification</w:t>
            </w:r>
          </w:p>
        </w:tc>
      </w:tr>
      <w:tr w:rsidR="00AF6AAD" w:rsidRPr="00543C52" w14:paraId="4922A76C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C8A6E9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I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AB81B1A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Specimen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3F481D9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Locat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6262DA8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TWC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B27F57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Worm detail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7CC0972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Morphology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9930FE9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  <w:i/>
                <w:iCs/>
              </w:rPr>
              <w:t>cox</w:t>
            </w:r>
            <w:r w:rsidRPr="00D0736D">
              <w:rPr>
                <w:b/>
                <w:bCs/>
              </w:rPr>
              <w:t xml:space="preserve">1 haplotype </w:t>
            </w:r>
            <w:r w:rsidRPr="00D0736D">
              <w:rPr>
                <w:rFonts w:ascii="Segoe UI Symbol" w:hAnsi="Segoe UI Symbol" w:cs="Segoe UI Symbol"/>
                <w:b/>
                <w:bCs/>
              </w:rPr>
              <w:t>♂</w:t>
            </w:r>
            <w:r w:rsidRPr="00D0736D">
              <w:rPr>
                <w:b/>
                <w:bCs/>
              </w:rPr>
              <w:t xml:space="preserve"> / </w:t>
            </w:r>
            <w:r w:rsidRPr="00D0736D">
              <w:rPr>
                <w:rFonts w:ascii="Segoe UI Symbol" w:hAnsi="Segoe UI Symbol" w:cs="Segoe UI Symbol"/>
                <w:b/>
                <w:bCs/>
              </w:rPr>
              <w:t>♀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9D65201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Ct-valu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14F3F0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Q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4DF1686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PCR call</w:t>
            </w:r>
            <w:r>
              <w:rPr>
                <w:b/>
                <w:bCs/>
              </w:rPr>
              <w:t>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D7018CE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</w:rPr>
              <w:t>ITS-2 species (NGS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0744FB5" w14:textId="77777777" w:rsidR="00AF6AAD" w:rsidRPr="00D0736D" w:rsidRDefault="00AF6AAD" w:rsidP="005C25D1">
            <w:pPr>
              <w:pStyle w:val="Table"/>
              <w:jc w:val="left"/>
              <w:rPr>
                <w:b/>
                <w:bCs/>
              </w:rPr>
            </w:pPr>
            <w:r w:rsidRPr="00D0736D">
              <w:rPr>
                <w:b/>
                <w:bCs/>
                <w:i/>
                <w:iCs/>
              </w:rPr>
              <w:t>cox</w:t>
            </w:r>
            <w:r w:rsidRPr="00D0736D">
              <w:rPr>
                <w:b/>
                <w:bCs/>
              </w:rPr>
              <w:t>1 haplotype</w:t>
            </w:r>
          </w:p>
        </w:tc>
      </w:tr>
      <w:tr w:rsidR="00AF6AAD" w:rsidRPr="00543C52" w14:paraId="4B4F4A04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7DBDD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FE7BDC3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 w:rsidRPr="00CD599C">
              <w:t>Adult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867BC9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utrit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EBA525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CF5552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ubadults: 3 male, 14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AD1986F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5D1A22D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6479FF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D0BE3F" w14:textId="77777777" w:rsidR="00AF6AAD" w:rsidRPr="00543C52" w:rsidRDefault="00AF6AAD" w:rsidP="005C25D1">
            <w:pPr>
              <w:pStyle w:val="Table"/>
              <w:jc w:val="left"/>
            </w:pPr>
            <w:r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71F1F7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08363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147EC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4F3B7F0F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BD7531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E9C93AB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7D9E4E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utrit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D30683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19B83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3 male, 6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BD6B27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BC48818" w14:textId="77777777" w:rsidR="00AF6AAD" w:rsidRPr="00543C52" w:rsidRDefault="00AF6AAD" w:rsidP="005C25D1">
            <w:pPr>
              <w:pStyle w:val="Table"/>
              <w:jc w:val="left"/>
            </w:pPr>
            <w:r>
              <w:t>SYD.1</w:t>
            </w:r>
            <w:r w:rsidRPr="00543C52">
              <w:t xml:space="preserve"> / </w:t>
            </w:r>
            <w:r>
              <w:t>SYD.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DA5BAC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7.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FBA875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3090.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67A588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EA2626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A691F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6A80D11A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8864EB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386D4BE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olescen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69C461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Oranguta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4394AE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FC41E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C78688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24DB17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99E2090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53F13B" w14:textId="77777777" w:rsidR="00AF6AAD" w:rsidRPr="00543C52" w:rsidRDefault="00AF6AAD" w:rsidP="005C25D1">
            <w:pPr>
              <w:pStyle w:val="Table"/>
              <w:jc w:val="left"/>
            </w:pPr>
            <w:r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95A31C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33CAB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F40C1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104307C3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E2D13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A815E70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010A35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quirrel monke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57F4D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59804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A99F96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001E2A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361BCC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794AF8F" w14:textId="77777777" w:rsidR="00AF6AAD" w:rsidRPr="00543C52" w:rsidRDefault="00AF6AAD" w:rsidP="005C25D1">
            <w:pPr>
              <w:pStyle w:val="Table"/>
              <w:jc w:val="left"/>
            </w:pPr>
            <w:r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E1FC56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3E60DE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B094A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604F779B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8D6F7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AF95DAE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♀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B8B9A0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quirrel monke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5A0D2C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C262F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1 male, 1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D5BC617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4CB662D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SYD.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A1BB612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424B5B2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5B296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4F658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F6A61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0B56824A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3AC63A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778D30A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14515C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Orangutan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2604EE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BFB9D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4 male, 3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D48BFA0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AEC2D3A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18FC438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1.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674A06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90.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C8F8C1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9FD316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15C41D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0492E19F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D118A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0AC0C0C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olescen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356FD7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Wombat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B47185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7DDEC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4D961D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28A9F1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B05FB1E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F7F657F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565A16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6EF198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B35A1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18AB252F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E6410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590F65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8B0607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Capuchi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71C01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E262B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2 male, 3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EF1905F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43C6573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C0CDDE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0.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AA64DB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409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7EBC8E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87FBB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D1AB7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64125D8D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8BE3DB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5524D74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♀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17228F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Capuchi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9B678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E0467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6 male, 6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5FB3C0F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23BF193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0AF845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9.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750C31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853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D61A70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521DD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750DBF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1E1F7DA6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F9BE27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A4C76FB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27D3D0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Aquarium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9BC23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775F9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4 male, 4 fe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9A53D4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08EEC85" w14:textId="77777777" w:rsidR="00AF6AAD" w:rsidRPr="00543C52" w:rsidRDefault="00AF6AAD" w:rsidP="005C25D1">
            <w:pPr>
              <w:pStyle w:val="Table"/>
              <w:jc w:val="left"/>
            </w:pPr>
            <w:r>
              <w:t>SYD.1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147192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8.9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55E448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597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F23438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6E31DD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FC7BA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168A4745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23F89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4045D92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686840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Aquarium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183E02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1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B3B095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4 males, 10 female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2E13766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5172F21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577CE32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8.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2E1967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3035.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91319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428A8B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DDD03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573446B4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DCE1C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1CD9217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Juvenile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♀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66A423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quirrel monke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7A105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6D2B35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36547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B522BF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A6EB147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93A9E3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2E9530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C237DD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89FD82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57BC13F3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B894ED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DA36E92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ul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♂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1D59B4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quirrel monke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AB39EA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DA6A2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4 males, 3 female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27FD57" w14:textId="77777777" w:rsidR="00AF6AAD" w:rsidRPr="00543C52" w:rsidRDefault="00AF6AAD" w:rsidP="005C25D1">
            <w:pPr>
              <w:pStyle w:val="Table"/>
              <w:jc w:val="left"/>
            </w:pPr>
            <w:r w:rsidRPr="00D0736D">
              <w:rPr>
                <w:i/>
              </w:rPr>
              <w:t>A. cantonensis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62EC6E7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  <w:r w:rsidRPr="00543C52">
              <w:t xml:space="preserve"> / </w:t>
            </w:r>
            <w:r>
              <w:t>Ac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B914CA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0.9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36A07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378.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B71AD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8CD47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BF9B7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36EA9E9B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556247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R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4C11B15" w14:textId="77777777" w:rsidR="00AF6AAD" w:rsidRPr="00D0736D" w:rsidRDefault="00AF6AAD" w:rsidP="005C25D1">
            <w:pPr>
              <w:pStyle w:val="Table"/>
              <w:jc w:val="left"/>
              <w:rPr>
                <w:i/>
                <w:iCs/>
              </w:rPr>
            </w:pPr>
            <w:r>
              <w:t xml:space="preserve">Adolescent </w:t>
            </w:r>
            <w:r w:rsidRPr="00D0736D">
              <w:rPr>
                <w:i/>
                <w:iCs/>
              </w:rPr>
              <w:t>R. norvegicus</w:t>
            </w:r>
            <w:r>
              <w:rPr>
                <w:i/>
                <w:iCs/>
              </w:rPr>
              <w:t xml:space="preserve"> </w:t>
            </w:r>
            <w:r w:rsidRPr="00D0736D">
              <w:rPr>
                <w:b/>
                <w:bCs/>
                <w:i/>
                <w:iCs/>
              </w:rPr>
              <w:t>♀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F38BD2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quirrel monke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EBDA12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DBB46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A5850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6EE1A4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77274A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35.7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F2DFBE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0.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C7E869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FD3CF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18DD3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08869F6C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1D3792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AB-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DC772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3)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vAlign w:val="center"/>
            <w:hideMark/>
          </w:tcPr>
          <w:p w14:paraId="0CD4222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Australiana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12E3BB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5B561E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7A8C6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6913F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C2F2485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1.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98FAF4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31.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E0273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4CB11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325F80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0B43A954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F9EB79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A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6F709E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5)</w:t>
            </w:r>
          </w:p>
        </w:tc>
        <w:tc>
          <w:tcPr>
            <w:tcW w:w="443" w:type="pct"/>
            <w:vMerge/>
            <w:vAlign w:val="center"/>
            <w:hideMark/>
          </w:tcPr>
          <w:p w14:paraId="7E42E2A3" w14:textId="77777777" w:rsidR="00AF6AAD" w:rsidRPr="00543C52" w:rsidRDefault="00AF6AAD" w:rsidP="005C25D1">
            <w:pPr>
              <w:pStyle w:val="Table"/>
              <w:jc w:val="left"/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6FD889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6EE38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41C5D0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28E5D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F05B02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3.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43ECF0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75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0E5771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15DD1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D04067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695C9E0B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DC3C35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BB-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A2AF4C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2)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vAlign w:val="center"/>
            <w:hideMark/>
          </w:tcPr>
          <w:p w14:paraId="7CFCFA8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Baboon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0254DB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223327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B5294B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1FA91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BA5BC54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36C37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F5D47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E3EAF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B8C4A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33F7BC7A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27FD5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B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2FABC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30)</w:t>
            </w:r>
          </w:p>
        </w:tc>
        <w:tc>
          <w:tcPr>
            <w:tcW w:w="443" w:type="pct"/>
            <w:vMerge/>
            <w:vAlign w:val="center"/>
            <w:hideMark/>
          </w:tcPr>
          <w:p w14:paraId="3DDEE191" w14:textId="77777777" w:rsidR="00AF6AAD" w:rsidRPr="00543C52" w:rsidRDefault="00AF6AAD" w:rsidP="005C25D1">
            <w:pPr>
              <w:pStyle w:val="Table"/>
              <w:jc w:val="left"/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A80487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668364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F6F4B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180AA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45D2BD1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9.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566BC88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15B6B7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B35DD8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80CAFA" w14:textId="77777777" w:rsidR="00AF6AAD" w:rsidRPr="00543C52" w:rsidRDefault="00AF6AAD" w:rsidP="005C25D1">
            <w:pPr>
              <w:pStyle w:val="Table"/>
              <w:jc w:val="left"/>
            </w:pPr>
            <w:r>
              <w:t>SYD.1</w:t>
            </w:r>
          </w:p>
        </w:tc>
      </w:tr>
      <w:tr w:rsidR="00AF6AAD" w:rsidRPr="00543C52" w14:paraId="6C307AD0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2065E2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C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955C83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20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AEFCB7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Capuchin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5D5F0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512B43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981EF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BE9793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6DB504D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8.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A46B58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399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CB6F2D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18F4D8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19E97BF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3C0533BE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AE46FA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lastRenderedPageBreak/>
              <w:t>OB-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89D324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3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19E1C3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Orangutan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AC543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26FE8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A00086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4FB64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30FBD19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D6279E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N/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BBAD9C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NEGA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A425B9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EC1CDE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</w:tr>
      <w:tr w:rsidR="00AF6AAD" w:rsidRPr="00543C52" w14:paraId="43E360D8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E9EE08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OT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018997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2)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AC394A9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Otter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C2B06F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9B6F6F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B2D354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61AC9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E265DB1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0.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E5246B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656.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1B303E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A95F0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AF6C87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6F1DF0C3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507043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MB-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93A030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9)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vAlign w:val="center"/>
            <w:hideMark/>
          </w:tcPr>
          <w:p w14:paraId="41931B3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Squirrel monkey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38776E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E8592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2B1D91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E2BEC5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4BD5D04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1.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FA626F0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209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4309FC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86E5FE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62B747" w14:textId="77777777" w:rsidR="00AF6AAD" w:rsidRPr="00270C58" w:rsidRDefault="00AF6AAD" w:rsidP="005C25D1">
            <w:pPr>
              <w:pStyle w:val="Table"/>
              <w:jc w:val="left"/>
              <w:rPr>
                <w:i/>
                <w:iCs/>
              </w:rPr>
            </w:pPr>
            <w:r w:rsidRPr="00270C58">
              <w:rPr>
                <w:i/>
                <w:iCs/>
              </w:rPr>
              <w:t>Failed</w:t>
            </w:r>
          </w:p>
        </w:tc>
      </w:tr>
      <w:tr w:rsidR="00AF6AAD" w:rsidRPr="00543C52" w14:paraId="28A6FF0E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AA5E1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SM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4E8EFA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20)</w:t>
            </w:r>
          </w:p>
        </w:tc>
        <w:tc>
          <w:tcPr>
            <w:tcW w:w="443" w:type="pct"/>
            <w:vMerge/>
            <w:vAlign w:val="center"/>
            <w:hideMark/>
          </w:tcPr>
          <w:p w14:paraId="173DA159" w14:textId="77777777" w:rsidR="00AF6AAD" w:rsidRPr="00543C52" w:rsidRDefault="00AF6AAD" w:rsidP="005C25D1">
            <w:pPr>
              <w:pStyle w:val="Table"/>
              <w:jc w:val="left"/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2638D1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28FA0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F0BF738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17E6AC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4F951B1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9.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BFBAD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994.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5704F4E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09F44D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1FEBD5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32188233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9938A2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WB-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C282B1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3)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vAlign w:val="center"/>
            <w:hideMark/>
          </w:tcPr>
          <w:p w14:paraId="4C094C1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Wombat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BBA216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9FFB41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76C51A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74642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328FE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8.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C81836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990.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655DAC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6B62A27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7C06A9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  <w:tr w:rsidR="00AF6AAD" w:rsidRPr="00543C52" w14:paraId="62064281" w14:textId="77777777" w:rsidTr="005C25D1">
        <w:trPr>
          <w:trHeight w:val="30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1479B4B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WE-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31D71FF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oled faecal pellets (</w:t>
            </w:r>
            <w:r w:rsidRPr="0038402F">
              <w:rPr>
                <w:i/>
              </w:rPr>
              <w:t>n =</w:t>
            </w:r>
            <w:r>
              <w:t xml:space="preserve"> </w:t>
            </w:r>
            <w:r w:rsidRPr="00543C52">
              <w:t>7)</w:t>
            </w:r>
          </w:p>
        </w:tc>
        <w:tc>
          <w:tcPr>
            <w:tcW w:w="443" w:type="pct"/>
            <w:vMerge/>
            <w:vAlign w:val="center"/>
            <w:hideMark/>
          </w:tcPr>
          <w:p w14:paraId="7BAB373F" w14:textId="77777777" w:rsidR="00AF6AAD" w:rsidRPr="00543C52" w:rsidRDefault="00AF6AAD" w:rsidP="005C25D1">
            <w:pPr>
              <w:pStyle w:val="Table"/>
              <w:jc w:val="left"/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2737680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960E33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1ABA48D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D48FE4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 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5A0C910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18.8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4E3D3C" w14:textId="77777777" w:rsidR="00AF6AAD" w:rsidRPr="00543C52" w:rsidRDefault="00AF6AAD" w:rsidP="005C25D1">
            <w:pPr>
              <w:pStyle w:val="Table"/>
              <w:jc w:val="left"/>
            </w:pPr>
            <w:r w:rsidRPr="00D80482">
              <w:t>978.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88FF926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>POSITIV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55CBD2" w14:textId="77777777" w:rsidR="00AF6AAD" w:rsidRPr="00543C52" w:rsidRDefault="00AF6AAD" w:rsidP="005C25D1">
            <w:pPr>
              <w:pStyle w:val="Table"/>
              <w:jc w:val="left"/>
            </w:pPr>
            <w:r w:rsidRPr="00543C52">
              <w:t xml:space="preserve">100% </w:t>
            </w:r>
            <w:r w:rsidRPr="00D0736D">
              <w:rPr>
                <w:i/>
              </w:rPr>
              <w:t>A. cantonensi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7906C9" w14:textId="77777777" w:rsidR="00AF6AAD" w:rsidRPr="00543C52" w:rsidRDefault="00AF6AAD" w:rsidP="005C25D1">
            <w:pPr>
              <w:pStyle w:val="Table"/>
              <w:jc w:val="left"/>
            </w:pPr>
            <w:r>
              <w:t>Ac13</w:t>
            </w:r>
          </w:p>
        </w:tc>
      </w:tr>
    </w:tbl>
    <w:p w14:paraId="253247E0" w14:textId="77777777" w:rsidR="00AF6AAD" w:rsidRDefault="00AF6AAD" w:rsidP="00AF6AAD">
      <w:r>
        <w:t>TWC = total worm count, Ct = cycle threshold, SQ = starting quantity (</w:t>
      </w:r>
      <w:r w:rsidRPr="00A80298">
        <w:t>L1s/100mg</w:t>
      </w:r>
      <w:r>
        <w:t>),</w:t>
      </w:r>
      <w:r w:rsidRPr="00A80298">
        <w:t xml:space="preserve"> </w:t>
      </w:r>
      <w:r>
        <w:t>N/A = null Ct-value (</w:t>
      </w:r>
      <w:proofErr w:type="gramStart"/>
      <w:r>
        <w:t>i.e.</w:t>
      </w:r>
      <w:proofErr w:type="gramEnd"/>
      <w:r>
        <w:t xml:space="preserve"> no amplification),</w:t>
      </w:r>
      <w:r w:rsidRPr="0005002E">
        <w:t xml:space="preserve"> </w:t>
      </w:r>
      <w:r>
        <w:t>*PCR call was positive if Ct &lt; 35</w:t>
      </w:r>
    </w:p>
    <w:p w14:paraId="299AC93B" w14:textId="77777777" w:rsidR="003956FB" w:rsidRDefault="003956FB" w:rsidP="00524285">
      <w:pPr>
        <w:spacing w:before="100" w:after="100"/>
      </w:pPr>
    </w:p>
    <w:sectPr w:rsidR="003956FB" w:rsidSect="005242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95"/>
    <w:rsid w:val="0015534C"/>
    <w:rsid w:val="00213113"/>
    <w:rsid w:val="002322E4"/>
    <w:rsid w:val="00256FCA"/>
    <w:rsid w:val="00261095"/>
    <w:rsid w:val="003956FB"/>
    <w:rsid w:val="00524285"/>
    <w:rsid w:val="00633940"/>
    <w:rsid w:val="006D78D8"/>
    <w:rsid w:val="006E2EF5"/>
    <w:rsid w:val="007B6507"/>
    <w:rsid w:val="00876235"/>
    <w:rsid w:val="00A40B6D"/>
    <w:rsid w:val="00AF6AAD"/>
    <w:rsid w:val="00B9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22AD"/>
  <w15:chartTrackingRefBased/>
  <w15:docId w15:val="{4167319B-C971-43E4-9EC8-40C17D06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AAD"/>
    <w:pPr>
      <w:shd w:val="clear" w:color="auto" w:fill="FFFFFF"/>
      <w:spacing w:beforeAutospacing="1" w:after="0" w:afterAutospacing="1" w:line="480" w:lineRule="auto"/>
      <w:textAlignment w:val="baseline"/>
    </w:pPr>
    <w:rPr>
      <w:rFonts w:ascii="Times New Roman" w:eastAsia="Times New Roman" w:hAnsi="Times New Roman" w:cs="Times New Roman"/>
      <w:color w:val="000000" w:themeColor="text1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AF6AAD"/>
    <w:pPr>
      <w:spacing w:line="240" w:lineRule="auto"/>
      <w:jc w:val="center"/>
    </w:pPr>
    <w:rPr>
      <w:sz w:val="16"/>
      <w:szCs w:val="16"/>
    </w:rPr>
  </w:style>
  <w:style w:type="character" w:customStyle="1" w:styleId="TableChar">
    <w:name w:val="Table Char"/>
    <w:basedOn w:val="DefaultParagraphFont"/>
    <w:link w:val="Table"/>
    <w:rsid w:val="00AF6AAD"/>
    <w:rPr>
      <w:rFonts w:ascii="Times New Roman" w:eastAsia="Times New Roman" w:hAnsi="Times New Roman" w:cs="Times New Roman"/>
      <w:color w:val="000000" w:themeColor="text1"/>
      <w:kern w:val="0"/>
      <w:sz w:val="16"/>
      <w:szCs w:val="16"/>
      <w:shd w:val="clear" w:color="auto" w:fill="FFFFFF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17" ma:contentTypeDescription="Create a new document." ma:contentTypeScope="" ma:versionID="cda9e8ec238387f67bca5e6ca2753352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4bfb06b66685a2dfd5f0ddebadb9c046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8F9B2A-C53D-4E34-8FFE-861057E3FFBE}">
  <ds:schemaRefs>
    <ds:schemaRef ds:uri="http://schemas.microsoft.com/office/2006/metadata/properties"/>
    <ds:schemaRef ds:uri="http://schemas.microsoft.com/office/infopath/2007/PartnerControls"/>
    <ds:schemaRef ds:uri="680b17cc-0c2a-4b63-90ba-e3ed386cba6f"/>
    <ds:schemaRef ds:uri="ea45544f-7dfb-436e-84d3-ed74d75e6771"/>
  </ds:schemaRefs>
</ds:datastoreItem>
</file>

<file path=customXml/itemProps2.xml><?xml version="1.0" encoding="utf-8"?>
<ds:datastoreItem xmlns:ds="http://schemas.openxmlformats.org/officeDocument/2006/customXml" ds:itemID="{AC865632-00AE-41D5-8368-07D1D582E7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DC2568-7DE9-4850-8F10-4B134C364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Rivory</dc:creator>
  <cp:keywords/>
  <dc:description/>
  <cp:lastModifiedBy>Jan Slapeta</cp:lastModifiedBy>
  <cp:revision>6</cp:revision>
  <dcterms:created xsi:type="dcterms:W3CDTF">2023-07-06T05:42:00Z</dcterms:created>
  <dcterms:modified xsi:type="dcterms:W3CDTF">2023-08-0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</Properties>
</file>